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1C434" w14:textId="24F891F5" w:rsidR="003077BA" w:rsidRDefault="003077BA" w:rsidP="003B2C63">
      <w:pPr>
        <w:ind w:left="-270"/>
        <w:rPr>
          <w:rFonts w:ascii="Times New Roman" w:hAnsi="Times New Roman" w:cs="Times New Roman"/>
          <w:sz w:val="24"/>
          <w:szCs w:val="24"/>
        </w:rPr>
      </w:pPr>
      <w:r w:rsidRPr="003B2C63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3B2C63" w:rsidRPr="003B2C6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3B2C63">
        <w:rPr>
          <w:rFonts w:ascii="Times New Roman" w:hAnsi="Times New Roman" w:cs="Times New Roman"/>
          <w:b/>
          <w:bCs/>
          <w:sz w:val="24"/>
          <w:szCs w:val="24"/>
        </w:rPr>
        <w:t xml:space="preserve">. Distribution of established (greater than one year old) </w:t>
      </w:r>
      <w:r w:rsidRPr="003B2C63">
        <w:rPr>
          <w:rFonts w:ascii="Times New Roman" w:hAnsi="Times New Roman" w:cs="Times New Roman"/>
          <w:b/>
          <w:bCs/>
          <w:i/>
          <w:iCs/>
          <w:sz w:val="24"/>
          <w:szCs w:val="24"/>
        </w:rPr>
        <w:t>Artemisia californica</w:t>
      </w:r>
      <w:r w:rsidRPr="003B2C63">
        <w:rPr>
          <w:rFonts w:ascii="Times New Roman" w:hAnsi="Times New Roman" w:cs="Times New Roman"/>
          <w:b/>
          <w:bCs/>
          <w:sz w:val="24"/>
          <w:szCs w:val="24"/>
        </w:rPr>
        <w:t xml:space="preserve"> between control and removal plots over the 7 post-fire study years.</w:t>
      </w:r>
      <w:r>
        <w:rPr>
          <w:rFonts w:ascii="Times New Roman" w:hAnsi="Times New Roman" w:cs="Times New Roman"/>
          <w:sz w:val="24"/>
          <w:szCs w:val="24"/>
        </w:rPr>
        <w:t xml:space="preserve"> Numbers for each treatment represent the total plants across all plots in that treatment (</w:t>
      </w:r>
      <w:r w:rsidRPr="00471B79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6). The percent of plants in removal plots is also shown for each year.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960"/>
        <w:gridCol w:w="980"/>
        <w:gridCol w:w="1083"/>
        <w:gridCol w:w="2200"/>
        <w:gridCol w:w="960"/>
      </w:tblGrid>
      <w:tr w:rsidR="003077BA" w:rsidRPr="00471B79" w14:paraId="5B0AA92F" w14:textId="77777777" w:rsidTr="002640B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F0EE" w14:textId="77777777" w:rsidR="003077BA" w:rsidRPr="00471B79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C5D6" w14:textId="77777777" w:rsidR="003077BA" w:rsidRPr="00471B79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6174" w14:textId="77777777" w:rsidR="003077BA" w:rsidRPr="00471B79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A09D" w14:textId="77777777" w:rsidR="003077BA" w:rsidRPr="00471B79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A271" w14:textId="77777777" w:rsidR="003077BA" w:rsidRPr="00471B79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77BA" w:rsidRPr="00471B79" w14:paraId="677C1D5B" w14:textId="77777777" w:rsidTr="002640BD">
        <w:trPr>
          <w:trHeight w:val="336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4BA3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84B4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ADB15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B1D6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remo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264C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471B79" w14:paraId="0F5BFB65" w14:textId="77777777" w:rsidTr="002640BD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0D8B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4D08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2D4F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FDC7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791C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471B79" w14:paraId="481C45F4" w14:textId="77777777" w:rsidTr="002640B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0B76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896E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1975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3E79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7ECC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471B79" w14:paraId="150CC238" w14:textId="77777777" w:rsidTr="002640B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866A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9C79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B37C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7A9B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6EFC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471B79" w14:paraId="65E5FD86" w14:textId="77777777" w:rsidTr="002640B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9DCF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E245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4343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4524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742F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471B79" w14:paraId="0BC7EFC6" w14:textId="77777777" w:rsidTr="002640B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DE56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6F38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9959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DBA6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53DC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471B79" w14:paraId="3C1090A0" w14:textId="77777777" w:rsidTr="002640BD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3209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3219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D713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E69E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18D5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471B79" w14:paraId="23432AB9" w14:textId="77777777" w:rsidTr="002640BD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1D85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E5786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09237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F5FE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1B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B29E" w14:textId="77777777" w:rsidR="003077BA" w:rsidRPr="00471B79" w:rsidRDefault="003077BA" w:rsidP="0026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77BA" w:rsidRPr="00471B79" w14:paraId="120819C5" w14:textId="77777777" w:rsidTr="002640BD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AE15" w14:textId="77777777" w:rsidR="003077BA" w:rsidRPr="00471B79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4249" w14:textId="77777777" w:rsidR="003077BA" w:rsidRPr="00471B79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9826" w14:textId="77777777" w:rsidR="003077BA" w:rsidRPr="00471B79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DB66" w14:textId="77777777" w:rsidR="003077BA" w:rsidRPr="00471B79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999E" w14:textId="77777777" w:rsidR="003077BA" w:rsidRPr="00471B79" w:rsidRDefault="003077BA" w:rsidP="002640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4E812FB" w14:textId="77777777" w:rsidR="000978C9" w:rsidRDefault="000978C9"/>
    <w:sectPr w:rsidR="00097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7BA"/>
    <w:rsid w:val="000978C9"/>
    <w:rsid w:val="000C189E"/>
    <w:rsid w:val="001F7396"/>
    <w:rsid w:val="00237F73"/>
    <w:rsid w:val="002B6066"/>
    <w:rsid w:val="003077BA"/>
    <w:rsid w:val="003B2C63"/>
    <w:rsid w:val="004279FC"/>
    <w:rsid w:val="00510668"/>
    <w:rsid w:val="00AC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2B9A2"/>
  <w15:chartTrackingRefBased/>
  <w15:docId w15:val="{73639BDA-79AA-4956-AF78-74815831B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on, Diane</dc:creator>
  <cp:keywords/>
  <dc:description/>
  <cp:lastModifiedBy>Thomson, Diane</cp:lastModifiedBy>
  <cp:revision>3</cp:revision>
  <dcterms:created xsi:type="dcterms:W3CDTF">2021-06-08T16:42:00Z</dcterms:created>
  <dcterms:modified xsi:type="dcterms:W3CDTF">2021-06-08T16:43:00Z</dcterms:modified>
</cp:coreProperties>
</file>